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9C74F" w14:textId="3B33682A" w:rsidR="001B1036" w:rsidRPr="001B1036" w:rsidRDefault="001B1036" w:rsidP="001B1036">
      <w:pPr>
        <w:pStyle w:val="Bijschrift"/>
        <w:rPr>
          <w:b/>
          <w:bCs/>
          <w:i w:val="0"/>
          <w:iCs w:val="0"/>
          <w:lang w:val="en-GB"/>
        </w:rPr>
      </w:pPr>
      <w:r w:rsidRPr="001B1036">
        <w:rPr>
          <w:b/>
          <w:bCs/>
          <w:i w:val="0"/>
          <w:iCs w:val="0"/>
          <w:lang w:val="en-US"/>
        </w:rPr>
        <w:t>Table S</w:t>
      </w:r>
      <w:r w:rsidRPr="001B1036">
        <w:rPr>
          <w:b/>
          <w:bCs/>
          <w:i w:val="0"/>
          <w:iCs w:val="0"/>
          <w:noProof/>
          <w:lang w:val="en-US"/>
        </w:rPr>
        <w:t>7</w:t>
      </w:r>
      <w:r w:rsidRPr="001B1036">
        <w:rPr>
          <w:b/>
          <w:bCs/>
          <w:i w:val="0"/>
          <w:iCs w:val="0"/>
          <w:lang w:val="en-US"/>
        </w:rPr>
        <w:t xml:space="preserve"> The residues (mg/L) of pesticides detected in the wine sediment of wine samples (in green values above 0.01mg/L, in yellow values above 0,05mg/L)</w:t>
      </w:r>
    </w:p>
    <w:p w14:paraId="140A6960" w14:textId="77777777" w:rsidR="001B1036" w:rsidRDefault="001B1036" w:rsidP="001B1036">
      <w:pPr>
        <w:spacing w:line="276" w:lineRule="auto"/>
        <w:rPr>
          <w:rFonts w:asciiTheme="minorHAnsi" w:eastAsiaTheme="minorHAnsi" w:hAnsiTheme="minorHAnsi" w:cstheme="minorBidi"/>
          <w:noProof w:val="0"/>
          <w:color w:val="auto"/>
          <w:sz w:val="22"/>
          <w:szCs w:val="22"/>
          <w:lang w:eastAsia="en-US"/>
        </w:rPr>
      </w:pPr>
      <w:r>
        <w:rPr>
          <w:rFonts w:eastAsia="Times New Roman"/>
          <w:lang w:val="en-GB" w:eastAsia="nl-NL"/>
        </w:rPr>
        <w:fldChar w:fldCharType="begin"/>
      </w:r>
      <w:r>
        <w:rPr>
          <w:rFonts w:eastAsia="Times New Roman"/>
          <w:lang w:val="en-GB" w:eastAsia="nl-NL"/>
        </w:rPr>
        <w:instrText xml:space="preserve"> LINK Excel.Sheet.12 "\\\\files.ugent.be\\agdja\\shares\\fytofarm\\Aga\\Pieter\\tasks\\wijn analyse_paper\\1st submission\\lijst met alle resultaten_agdja_v3.xlsx" "work table_residu!W93K25:W178K38" \a \f 4 \h  \* MERGEFORMAT </w:instrText>
      </w:r>
      <w:r>
        <w:rPr>
          <w:rFonts w:eastAsia="Times New Roman"/>
          <w:lang w:val="en-GB" w:eastAsia="nl-NL"/>
        </w:rPr>
        <w:fldChar w:fldCharType="separate"/>
      </w:r>
    </w:p>
    <w:tbl>
      <w:tblPr>
        <w:tblW w:w="14543" w:type="dxa"/>
        <w:tblInd w:w="-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025"/>
        <w:gridCol w:w="1026"/>
        <w:gridCol w:w="1026"/>
        <w:gridCol w:w="1026"/>
        <w:gridCol w:w="1025"/>
        <w:gridCol w:w="1026"/>
        <w:gridCol w:w="1026"/>
        <w:gridCol w:w="1026"/>
        <w:gridCol w:w="1025"/>
        <w:gridCol w:w="1026"/>
        <w:gridCol w:w="1026"/>
        <w:gridCol w:w="1026"/>
        <w:gridCol w:w="1026"/>
      </w:tblGrid>
      <w:tr w:rsidR="001B1036" w:rsidRPr="00F16F5F" w14:paraId="42539430" w14:textId="77777777" w:rsidTr="00C1322E">
        <w:trPr>
          <w:trHeight w:val="805"/>
        </w:trPr>
        <w:tc>
          <w:tcPr>
            <w:tcW w:w="1208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6E794DA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Sample number</w:t>
            </w:r>
          </w:p>
        </w:tc>
        <w:tc>
          <w:tcPr>
            <w:tcW w:w="102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3EA41DD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Atrazine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4B2BF751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Azoxy</w:t>
            </w:r>
          </w:p>
          <w:p w14:paraId="39188603" w14:textId="03B4D3BF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strobine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7CD9E5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Benalaxyl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6DCEF065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adusa</w:t>
            </w:r>
          </w:p>
          <w:p w14:paraId="4E4912FD" w14:textId="70BBC058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os</w:t>
            </w:r>
          </w:p>
        </w:tc>
        <w:tc>
          <w:tcPr>
            <w:tcW w:w="102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646A64F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arbaryl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2C4C98E9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arben</w:t>
            </w:r>
          </w:p>
          <w:p w14:paraId="60B0A854" w14:textId="36E9396B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azim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4D29A706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ietho</w:t>
            </w:r>
          </w:p>
          <w:p w14:paraId="743692BA" w14:textId="1192F0B9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enocarb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67B3DA30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ifeno</w:t>
            </w:r>
          </w:p>
          <w:p w14:paraId="6CA7DF35" w14:textId="51F96566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onazole</w:t>
            </w:r>
          </w:p>
        </w:tc>
        <w:tc>
          <w:tcPr>
            <w:tcW w:w="1025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7F2AD4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imethomorph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456BBB7E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Meta</w:t>
            </w:r>
          </w:p>
          <w:p w14:paraId="2939B492" w14:textId="79C63EFF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laxyl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384EFA86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Pyrime</w:t>
            </w:r>
          </w:p>
          <w:p w14:paraId="25D1039B" w14:textId="5104982E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thanil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60A126C9" w14:textId="77777777" w:rsidR="001B1036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Tebuco</w:t>
            </w:r>
          </w:p>
          <w:p w14:paraId="5E841E7C" w14:textId="48EDAA0A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nazole</w:t>
            </w:r>
          </w:p>
        </w:tc>
        <w:tc>
          <w:tcPr>
            <w:tcW w:w="102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0D92585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Tebufenozide</w:t>
            </w:r>
          </w:p>
        </w:tc>
      </w:tr>
      <w:tr w:rsidR="001B1036" w:rsidRPr="00F16F5F" w14:paraId="3ACDC675" w14:textId="77777777" w:rsidTr="00424971">
        <w:trPr>
          <w:trHeight w:val="979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vAlign w:val="bottom"/>
            <w:hideMark/>
          </w:tcPr>
          <w:p w14:paraId="1B68D11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EU allowed content [mg/L]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F29A55D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BB9A400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3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BD544DB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FBF4984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874437D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F4DFA09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7E0D1F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7CA6701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3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ADE7E3C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3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49D9AB7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1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D452CEE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5.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1D9871E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1216FE0" w14:textId="77777777" w:rsidR="001B1036" w:rsidRPr="00F16F5F" w:rsidRDefault="001B1036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4.0</w:t>
            </w:r>
          </w:p>
        </w:tc>
      </w:tr>
      <w:tr w:rsidR="001B1036" w:rsidRPr="00F16F5F" w14:paraId="7FB85E33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343476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18010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EC60F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515C3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54AA9E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5C65D90A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443CB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D9D10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D35F61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2F327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B0C69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BF7F5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845F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4AF57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472DE00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F02C7A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8B25F1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F592E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1244B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04E330A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ACDEFB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97183FC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2E1523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1B982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A966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BE4A3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A32BD6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982D6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13536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09F6AF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5BB621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AF001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A471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93524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15C930BD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5F713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028636ED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1,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F5D89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8234E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3466F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12601FD4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CB1BDA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9C5FEB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C8C7A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3D6A038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ED6784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4D0A4F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547C0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B27078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135806CE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09DAF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22E0B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12DCC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AC05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155FF6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B32D53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2AD34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F7660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11758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9901F47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BCD7EE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8B2A3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DFF4F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C6B32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D2C05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528E0A2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5C3E6E5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1B97A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95EDA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CA456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3D478C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2B0CC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9683B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046DCC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BAE2DF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90C929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61E7E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0B6D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69325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4BD1443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BF345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5646E96E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976114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81B5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16E82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D6062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B7C18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88B92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32F35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C4F994B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6426430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AE57B5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0B8B93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A6C80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5391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FBEC0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999D90D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2896C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62CF59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5D726A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F3C63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08001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F9A4C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33B91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99474D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4B89D1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6FB38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472E0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BD1F7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586D64DC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C3281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E597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F1FCA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76E69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878163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F988D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D03447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65A6E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C1B6F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FED392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F538A3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EB251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FAE8E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C4CD7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360A2977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EE583A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5F8C48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9882F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CE4938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FD319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64052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26BC2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00DF2E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2B3DC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1B0CC55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AB5984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9FE53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29276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D96BA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29034886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01FD4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5E099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A2073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FBDF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C31AD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E8B6D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BC2E8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D52B12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6264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354B1C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69B81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B524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37FAC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49D6B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23B6F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32F03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DAF339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55BF2A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793B7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EC6BF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F629E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B39BC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F6CE97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45DDA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D5F48BE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334C09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9CC20A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0DF71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CE372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B27AE29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C513BA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69562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B1AAE5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A03FB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B8206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BEC9C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4EEAD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954D3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FC03FE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F6D7EFC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B768F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E5C5F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B6DBD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1DE0B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438D9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59CFA3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23891D0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1,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3E8D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B76B7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0A3AD3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382AA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C8700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7E9B0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F0E375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3232678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6AD71D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F565A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F4A81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856FBA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C01A5B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401C9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960AB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263FB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660CA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00CBC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549621A0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94E7E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190FDD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2668C5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FEA9292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687B84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FB4C71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47AF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24A70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B28961A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F13464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717BDBBF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7AA12F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A5786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08BA8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6E8558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254A4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A0190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EC1B9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A92346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505BF7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8FC6B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EC7766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164D6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A3FED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73A40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69071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42206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E1CC7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06E8C5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1C0995AF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C00C0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09A3DE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4503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ABD2F0E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65F056C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3F40C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A4FC9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57C09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2880D8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87B54D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73D9A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7107F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4BB9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150F2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F3C18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54613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232B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39DC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396D50D7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66C2F79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0A21F7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9E2BD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04AA8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0DD0B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0C924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554CEF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94A86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F0D6C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1AB2C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84A1F3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9D4CE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9C7A1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5055A7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53D3AB2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1C3235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630B02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4E1B9C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2A1E92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7B5F4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03114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0BA3BD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39579C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6E5BC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C3C50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6A47F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572E2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91CE0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99D02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913B45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A5902F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3D32F0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C0A22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18530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436369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ED9332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D8BE8B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6A5E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A93E8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D0792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C51BF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CEDF8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61D6C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8791B2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96447F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3FA02C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4AA88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30EBB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FCE76D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B1B68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B50BA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768CC3A1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3A000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91F3BB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E41F5E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8286E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7D9D9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14602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B8D8D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E0DD61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729929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0EA80C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F5A3F4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43A9ED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EBCD2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2B575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5C1B70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98A53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2074F5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0D7B184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5EBED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CD46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16A65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78F94660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24</w:t>
            </w:r>
          </w:p>
        </w:tc>
      </w:tr>
      <w:tr w:rsidR="001B1036" w:rsidRPr="00F16F5F" w14:paraId="34F74D7F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3DB556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68EFF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CBC2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EC0A2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4E65F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AB837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DDE2214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DCE0A3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1469EB18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E6CC3C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D9F44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108D4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08662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4401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9D10200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E64E31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F67EC8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0E9B95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78A86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CE086A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9A80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E3AA6D7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1F79C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8EDC1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09D7B2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48A4E1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8E3FB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D46F52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6377D5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630DB57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24669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52F97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38E5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BB1BD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6282D2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58D21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207F7FB0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524E8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9BE88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34B8E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7A5FCF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5E6460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1A550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33C2A5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5629DE2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B5B782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1CC74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E15023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03170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C983F7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C787B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CAEE00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D6721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E3EA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E9694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C5C07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75A6E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E9056DC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261348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5CE3BFDE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F3CBC0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80689B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DF547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B8C25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A0413F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97DCF1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7F0E6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579BD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0289E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724ED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47971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07B8F3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F33011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BE62D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540F2DF5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84488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2F853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16626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FC8DD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D6512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F47D4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767EB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E7B9E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D385B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BDC38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02EA3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E0D19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D681B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63B82A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471F98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6562F72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B17E1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40400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FE450E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00DFB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7D939751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9,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220F9D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61D408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40BD2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A559A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6D6FB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06409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C9EEF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E244B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E5C5C5F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37F08A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7C1A0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FF683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4CFD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B892D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AE5802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172D17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CDA353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3781C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7A75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EF116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7C4BA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6F235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1AB294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365D62A7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850637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F053DA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1AEC9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F303D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BE6542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3E370CDF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60F5A366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8A587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3870DA52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7456C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630F13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EA2D9A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88462C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CE9CA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22F185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79E774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53047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CDEEDA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F4FB76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3C74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3C7A4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5D2AC230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689C9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4BBE3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CE409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B91BD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0E526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D7CC3A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66A2C3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CA939B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3C4A9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A9BF83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C8D7AD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AF754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83334E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2F8080E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FDD8CE8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17397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8A761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E1E13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08AF5E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E081B0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017DF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4921F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6550B0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318807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0544A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2771F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4C038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2FE9A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23411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854AF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9A2C1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995A7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2FB22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D3AF0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EFA13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07F7B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CB63D2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C6DC7D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7953A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2F21F5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A9E49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9B42CD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29B4E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0D2E7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3BBBE4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47F952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8A515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5F2B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0F171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1F62081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49C97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BC26A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3F20B0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A98F6F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4877C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277FF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264A71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6B8D2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11E80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9003C5A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18057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996659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9C551DE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E261A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CA143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778C0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043CBE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3D4FE6C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79CCDA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8B35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87EE7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72A17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A8E72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1B7F73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92E59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7EED6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7668BE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41287B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5EE67E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2614E7B4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0B09B59E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E891DF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1784A2E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D55036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719A6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3E576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AB3A3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E65AA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2FA0D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13B17FA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1395A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602A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13B7DB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52824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25D1C3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90F25F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30855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2BD501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EC2659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BFD8A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E8383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BC282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01E397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8F7BE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90EF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430F23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C9F76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263F0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4CEA5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AC74D5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F004B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F193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31BD0C1C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3B55B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F8696C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53269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FD121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AC4AB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4BAE4B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0E5D8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A0A5E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087E4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2E260C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A8C35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2598CE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080818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F4ADD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12FF120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C8663A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AA544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36F70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3E6FE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57A2B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0B4B3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51179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0275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53A6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F1592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A4A2B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02F86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FFA06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B8FF8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45CD1A2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74248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D2ABA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1027D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D46A5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FFAD1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A1563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75D25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13940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226F0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0AA9B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E1D14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A4FEE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D48A7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D0AB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B69C574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7E32A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D2801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897E2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B958B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88C2C7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4925A2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992EE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8A86E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9448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9C7FD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E0938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89502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D4D06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04B7F9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7C66FF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3C8BC9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F7072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DDB36E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D5B81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0466C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2E8D0D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8A19AE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C184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D11E0A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1E366F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F2E45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2E64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CC918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F706A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0E59FEF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2C1F48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5CFAA4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C527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79630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D94DC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289884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013E2CD1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4A0EA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921673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180F3D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17FAB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FA165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23916D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2D6E1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004330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43548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19E5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80843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5DEA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EBE94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6020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4C6104F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D6C8AF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1B8DD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41CDA0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E51A7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35B5A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086A0C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D20B3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8D2E1A3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C26DC9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9E8DA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0D9E9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88DB6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56814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0AB09E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0CA73C09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6B6CE5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165B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AAF3F0A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12232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DB2B5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5D1A8DD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C00D8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3BE99670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D26E08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80DC0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8701B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58BFD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2C45B1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E786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A14549B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8FE7E6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642E7F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C9C65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CA1EA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70748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7E1A3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C028C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59B20CB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B3D245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3A8461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96DA4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41509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BD15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77F78A36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E7E2D4E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99CF48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5EE91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520FAC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41CC4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046C94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6A4DB4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D7CD98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EFC37D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E9EF8A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B5607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430B4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1560C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2EFAB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55872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72E3431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94F38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50211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126A6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5883B8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612CB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FC836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A49DE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4B7861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CF7528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26D97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70A54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8298B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28CC1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52975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27F3B5F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61570D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9602C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F65C7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474EE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A9BFF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354ED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1ED3F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6BB83D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FA04A3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4C17B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36AB5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58C7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DC2D9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CE6D5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3C46BC17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2,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00AA8B63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B1FDF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C683A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A5BD6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32600D92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F5607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582D1E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56CB1CFB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2BE227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33D8BD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29C78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CD8C14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7C0AA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B1692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01CF29D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1,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942FE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CFE739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A5CE1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E0E90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59929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D5A19F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4A270B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A579304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923B6B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25ECD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FBC3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9480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0112A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43505F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323C8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48ED9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D0B9C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7449B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3D727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5DDA1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844C1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670C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916C89B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CAFFEB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CB422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EB5377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91EC3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3EE07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35FC5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691E578A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11435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51444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1B4882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5D7CA0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6F7A6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B7191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4B054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A9D4828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A1ABFF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F4368E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1B6D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F3692B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A61B8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E7B606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0E2E8FD6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B50C99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52F00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CE7F7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FD43B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5C1C6A06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1C432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48A98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DCB56FB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EE620B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82D65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F64AB3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409CD0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0C44A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B2F88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F5844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DF54F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CBF0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9E2F87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61D17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AAD3724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72293E69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4C364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855F06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CD4811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F69727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5976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1E58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2A7FE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78D56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49F6ACB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1,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D0C53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E299B4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37C32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464B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76BC8E38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AA8EFC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02B13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37EAC5F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3F4CD2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7019C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49AC13D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F40C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A3245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DB5328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B6075F4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1,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4E99F6B8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9ACBF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8F4B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3EEB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50DA3C77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1,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F4E7DD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3E8E6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337AE3AB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4B94A7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6A270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68C8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D572B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9ED20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EC914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88DAA0F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C1B87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CDD3B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3F04D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A8A5C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EEBE98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6AE00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2102F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55EB11D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0C7CE43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4C350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9B0A9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2F2DDF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38FCC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4742A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D4D60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2306A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C3458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4E440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895668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8C72D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1F45F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CB67E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8F20DE6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CBD59F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31F81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30707C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C3634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5C51EF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640F69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353FEB8C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4,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3C2FC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02B26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283C94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4CC8B4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089D6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8C4EF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8BF2B6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B76BEFB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790C22D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A0AC4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FDFF7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3EC37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DC6A8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F01B9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45EE8B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136AA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F095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79555B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05778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C7B5D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9892C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43148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1E74F74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589717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D374C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F33716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931D7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DF3BC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804DBF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7786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D5E42B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33385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C04EF6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460B95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B38C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C1C770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0ECD5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A86F0BC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1DFE35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52258E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1B961E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FED6F1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CB006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DC04E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33B3F6D1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A1089E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87B59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C4F3F8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45ACD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04529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E1B50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EA107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7B2C312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5CE430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4EE183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D23EA6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E4EF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B959C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3B5465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58296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3A592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27AC7C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4E968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F26BB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1B9A8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03423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0F516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9066FF1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FF25D8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FB1BF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F6DED9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3F84C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D4B8F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C938F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B9C50F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6DA4A9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F6CC4F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CE366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09664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A69F5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3CBB9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AF5F6B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7BD01A4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70169D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46F9A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E5837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4F164B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B19D5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ED084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5B63CCE2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7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B7D76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CED04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218E91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B210A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35006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E5E2CD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EA11E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35FDFA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8F4B1B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51A73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D88F9F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AEA64D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2BDD2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D018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8555A00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6A9BC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E7CD3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B92E6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35A9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04C72BD3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E8FA1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D0412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E3B33B5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01451A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8D45C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4BB333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A8C7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1EF0A4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693CD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124F42FF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5C9EA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2413F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91FBE0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C9183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AB1AB8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0E157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05A2B4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1463B6B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03B9CB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F7088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50F98F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26BCE6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D98E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13F526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4816D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A0705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02DC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C0B0C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64A4B8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3FA12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172B3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E1BE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F010FA5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4E62412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A6A415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95AA8E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0FC75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5F51B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CF802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7500E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3AFC35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8E556A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39A55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B89240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37A1B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44CC4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65D292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79AA438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6C1E92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81B8B6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C025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D5BDD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4A013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A1DE01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72BB4C5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2C2A32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FFB361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55E48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2D957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CAEDE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016DA8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C9E67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62A6E59C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29AB5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1FF90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A25F4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52F2FA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E438D8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9963E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9AC2C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2E292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0EE6CA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5CA28D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8D9D7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DEC48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2586B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AF06D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DA9C8FA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37C37AC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14AB7E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7D0F6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C5968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2C68E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C2024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8DDF76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69A25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8658C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60863F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AF0ECB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B6735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D72927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68AC6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FCE8BA7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58FDA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AE71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151CB2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EC4C2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33111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24A3A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73A661BA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10021A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17813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9C4353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73AD8A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796255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622FD3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759819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1C63283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1D045C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E12DC4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498A37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C3339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9F064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C0337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48286F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E80707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66A08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C29301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269C0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3D735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F7DC70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749919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6F2A869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230AC86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B806D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1EC438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FE638A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19210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5144A9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67EDFF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C6307C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E2D6F1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0AFE5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0CB887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B4061F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FFAA42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7971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4ED7F55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66338FD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32156A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06766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FF8FB3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C9ACB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CF2E1F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D458A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95A3C9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5D4181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4AE22D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77C95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16E53D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92085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579B4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2A97B05C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63AE01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BB3576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A2BDE3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FF96DE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EFA030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853ABD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CF33D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A7FCA4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380168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3EE1CB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0D0EEE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70AD47"/>
            <w:noWrap/>
            <w:vAlign w:val="bottom"/>
            <w:hideMark/>
          </w:tcPr>
          <w:p w14:paraId="7A6ACE64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E7CB96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1E28867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AF7EDED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185584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3BD7D0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7717F7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8337B2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08643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F9F5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58FAB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98295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E777C3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8E478D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FFC681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131CC4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E760FF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503B1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7A386093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646F474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0E791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490CD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77ECD53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697E9F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CF718C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4E7E2352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81DCDE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A707A2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80AC0E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F96064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7B8E68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4132A0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E40779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07A1D9A5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5FDDD24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D7BBF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E53B17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BCC639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B169D8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DA745D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C000"/>
            <w:noWrap/>
            <w:vAlign w:val="bottom"/>
            <w:hideMark/>
          </w:tcPr>
          <w:p w14:paraId="252F79F0" w14:textId="77777777" w:rsidR="001B1036" w:rsidRPr="00F16F5F" w:rsidRDefault="001B1036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0,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965B97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3E87E1F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F3B5B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98FEFAD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1EA756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AA78534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17ADF52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1B1036" w:rsidRPr="00F16F5F" w14:paraId="43CD008F" w14:textId="77777777" w:rsidTr="009B6A89">
        <w:trPr>
          <w:trHeight w:val="290"/>
        </w:trPr>
        <w:tc>
          <w:tcPr>
            <w:tcW w:w="1208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E8E8E8" w:themeFill="background2"/>
            <w:noWrap/>
            <w:vAlign w:val="bottom"/>
            <w:hideMark/>
          </w:tcPr>
          <w:p w14:paraId="67273C9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4B9EA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B116E6A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46C5AFE0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28F8F646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20CA35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E3E8A5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760F541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DADAD5C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5AE067BB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DF84B72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69733E6F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052F296E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auto"/>
            <w:noWrap/>
            <w:vAlign w:val="bottom"/>
            <w:hideMark/>
          </w:tcPr>
          <w:p w14:paraId="7D551329" w14:textId="77777777" w:rsidR="001B1036" w:rsidRPr="00F16F5F" w:rsidRDefault="001B1036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F16F5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</w:tbl>
    <w:p w14:paraId="09DA201F" w14:textId="2A9B40BF" w:rsidR="00991849" w:rsidRDefault="001B1036" w:rsidP="001B1036">
      <w:pPr>
        <w:tabs>
          <w:tab w:val="left" w:pos="142"/>
        </w:tabs>
        <w:ind w:left="-142"/>
      </w:pPr>
      <w:r>
        <w:rPr>
          <w:rFonts w:eastAsia="Times New Roman"/>
          <w:i/>
          <w:iCs/>
          <w:color w:val="0E2841" w:themeColor="text2"/>
          <w:sz w:val="18"/>
          <w:szCs w:val="18"/>
          <w:lang w:val="en-GB" w:eastAsia="nl-NL"/>
        </w:rPr>
        <w:fldChar w:fldCharType="end"/>
      </w:r>
    </w:p>
    <w:sectPr w:rsidR="00991849" w:rsidSect="001B1036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848ED0F0"/>
    <w:lvl w:ilvl="0" w:tplc="97A409E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F7F9F"/>
    <w:multiLevelType w:val="multilevel"/>
    <w:tmpl w:val="AAFE7B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520" w:hanging="72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600" w:hanging="108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</w:lvl>
  </w:abstractNum>
  <w:abstractNum w:abstractNumId="3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866FD"/>
    <w:multiLevelType w:val="multilevel"/>
    <w:tmpl w:val="758ABD9A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abstractNum w:abstractNumId="6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54F25"/>
    <w:multiLevelType w:val="hybridMultilevel"/>
    <w:tmpl w:val="11E60012"/>
    <w:lvl w:ilvl="0" w:tplc="86005504">
      <w:start w:val="1"/>
      <w:numFmt w:val="decimal"/>
      <w:lvlText w:val="%1"/>
      <w:lvlJc w:val="left"/>
      <w:pPr>
        <w:ind w:left="360" w:hanging="360"/>
      </w:pPr>
      <w:rPr>
        <w:rFonts w:ascii="Calibri" w:eastAsiaTheme="minorEastAsia" w:hAnsi="Calibri" w:cs="Calibri"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7AF04CF"/>
    <w:multiLevelType w:val="hybridMultilevel"/>
    <w:tmpl w:val="2D58F4F8"/>
    <w:lvl w:ilvl="0" w:tplc="84FC3A76">
      <w:start w:val="1"/>
      <w:numFmt w:val="upperRoman"/>
      <w:lvlText w:val="%1."/>
      <w:lvlJc w:val="right"/>
      <w:pPr>
        <w:ind w:left="720" w:hanging="360"/>
      </w:pPr>
    </w:lvl>
    <w:lvl w:ilvl="1" w:tplc="4420FA16">
      <w:start w:val="1"/>
      <w:numFmt w:val="lowerLetter"/>
      <w:lvlText w:val="%2."/>
      <w:lvlJc w:val="left"/>
      <w:pPr>
        <w:ind w:left="1440" w:hanging="360"/>
      </w:pPr>
    </w:lvl>
    <w:lvl w:ilvl="2" w:tplc="DBE47DC6">
      <w:start w:val="1"/>
      <w:numFmt w:val="lowerRoman"/>
      <w:lvlText w:val="%3."/>
      <w:lvlJc w:val="right"/>
      <w:pPr>
        <w:ind w:left="2160" w:hanging="180"/>
      </w:pPr>
    </w:lvl>
    <w:lvl w:ilvl="3" w:tplc="74F2EAAC">
      <w:start w:val="1"/>
      <w:numFmt w:val="decimal"/>
      <w:lvlText w:val="%4."/>
      <w:lvlJc w:val="left"/>
      <w:pPr>
        <w:ind w:left="2880" w:hanging="360"/>
      </w:pPr>
    </w:lvl>
    <w:lvl w:ilvl="4" w:tplc="456E1D70">
      <w:start w:val="1"/>
      <w:numFmt w:val="lowerLetter"/>
      <w:lvlText w:val="%5."/>
      <w:lvlJc w:val="left"/>
      <w:pPr>
        <w:ind w:left="3600" w:hanging="360"/>
      </w:pPr>
    </w:lvl>
    <w:lvl w:ilvl="5" w:tplc="D4D823DA">
      <w:start w:val="1"/>
      <w:numFmt w:val="lowerRoman"/>
      <w:lvlText w:val="%6."/>
      <w:lvlJc w:val="right"/>
      <w:pPr>
        <w:ind w:left="4320" w:hanging="180"/>
      </w:pPr>
    </w:lvl>
    <w:lvl w:ilvl="6" w:tplc="DA7C4FF4">
      <w:start w:val="1"/>
      <w:numFmt w:val="decimal"/>
      <w:lvlText w:val="%7."/>
      <w:lvlJc w:val="left"/>
      <w:pPr>
        <w:ind w:left="5040" w:hanging="360"/>
      </w:pPr>
    </w:lvl>
    <w:lvl w:ilvl="7" w:tplc="B2B8D360">
      <w:start w:val="1"/>
      <w:numFmt w:val="lowerLetter"/>
      <w:lvlText w:val="%8."/>
      <w:lvlJc w:val="left"/>
      <w:pPr>
        <w:ind w:left="5760" w:hanging="360"/>
      </w:pPr>
    </w:lvl>
    <w:lvl w:ilvl="8" w:tplc="8D70740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ABF45E7"/>
    <w:multiLevelType w:val="singleLevel"/>
    <w:tmpl w:val="48B223F4"/>
    <w:lvl w:ilvl="0">
      <w:start w:val="1"/>
      <w:numFmt w:val="decimal"/>
      <w:lvlText w:val="%1."/>
      <w:lvlJc w:val="left"/>
      <w:pPr>
        <w:ind w:left="288" w:hanging="288"/>
      </w:pPr>
      <w:rPr>
        <w:vertAlign w:val="superscrip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 w16cid:durableId="1496847678">
    <w:abstractNumId w:val="15"/>
  </w:num>
  <w:num w:numId="2" w16cid:durableId="226958390">
    <w:abstractNumId w:val="16"/>
  </w:num>
  <w:num w:numId="3" w16cid:durableId="220018813">
    <w:abstractNumId w:val="11"/>
  </w:num>
  <w:num w:numId="4" w16cid:durableId="2022507575">
    <w:abstractNumId w:val="6"/>
  </w:num>
  <w:num w:numId="5" w16cid:durableId="123620000">
    <w:abstractNumId w:val="8"/>
  </w:num>
  <w:num w:numId="6" w16cid:durableId="1089694545">
    <w:abstractNumId w:val="4"/>
  </w:num>
  <w:num w:numId="7" w16cid:durableId="46533234">
    <w:abstractNumId w:val="9"/>
  </w:num>
  <w:num w:numId="8" w16cid:durableId="1014645720">
    <w:abstractNumId w:val="14"/>
  </w:num>
  <w:num w:numId="9" w16cid:durableId="1142693626">
    <w:abstractNumId w:val="3"/>
  </w:num>
  <w:num w:numId="10" w16cid:durableId="1202013827">
    <w:abstractNumId w:val="1"/>
  </w:num>
  <w:num w:numId="11" w16cid:durableId="1469475765">
    <w:abstractNumId w:val="13"/>
  </w:num>
  <w:num w:numId="12" w16cid:durableId="869537168">
    <w:abstractNumId w:val="0"/>
  </w:num>
  <w:num w:numId="13" w16cid:durableId="517819166">
    <w:abstractNumId w:val="10"/>
  </w:num>
  <w:num w:numId="14" w16cid:durableId="9428079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02276367">
    <w:abstractNumId w:val="12"/>
  </w:num>
  <w:num w:numId="16" w16cid:durableId="1538350620">
    <w:abstractNumId w:val="12"/>
    <w:lvlOverride w:ilvl="0">
      <w:startOverride w:val="1"/>
    </w:lvlOverride>
  </w:num>
  <w:num w:numId="17" w16cid:durableId="458911836">
    <w:abstractNumId w:val="2"/>
  </w:num>
  <w:num w:numId="18" w16cid:durableId="14329741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22474058">
    <w:abstractNumId w:val="5"/>
  </w:num>
  <w:num w:numId="20" w16cid:durableId="290592927">
    <w:abstractNumId w:val="5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372226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36"/>
    <w:rsid w:val="001B1036"/>
    <w:rsid w:val="00424971"/>
    <w:rsid w:val="005A0AAA"/>
    <w:rsid w:val="00991849"/>
    <w:rsid w:val="009B6A89"/>
    <w:rsid w:val="00C1322E"/>
    <w:rsid w:val="00D60818"/>
    <w:rsid w:val="00DD1AC1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6C6A5B"/>
  <w15:chartTrackingRefBased/>
  <w15:docId w15:val="{DF4CE361-FB02-4EA0-AE2A-37E6DC5C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1036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aliases w:val="x"/>
    <w:basedOn w:val="Standaard"/>
    <w:next w:val="Standaard"/>
    <w:link w:val="Kop1Char"/>
    <w:uiPriority w:val="9"/>
    <w:qFormat/>
    <w:rsid w:val="001B1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B1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B1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B1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1B1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nhideWhenUsed/>
    <w:qFormat/>
    <w:rsid w:val="001B10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nhideWhenUsed/>
    <w:qFormat/>
    <w:rsid w:val="001B10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nhideWhenUsed/>
    <w:qFormat/>
    <w:rsid w:val="001B10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nhideWhenUsed/>
    <w:qFormat/>
    <w:rsid w:val="001B10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x Char"/>
    <w:basedOn w:val="Standaardalinea-lettertype"/>
    <w:link w:val="Kop1"/>
    <w:uiPriority w:val="9"/>
    <w:rsid w:val="001B1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1B1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1B1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1B103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1B103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rsid w:val="001B103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rsid w:val="001B103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rsid w:val="001B103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rsid w:val="001B103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B1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B1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B1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B1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B1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B103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B103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B103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B1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B103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B103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Standaardalinea-lettertype"/>
    <w:rsid w:val="001B1036"/>
  </w:style>
  <w:style w:type="paragraph" w:customStyle="1" w:styleId="MDPI11articletype">
    <w:name w:val="MDPI_1.1_article_type"/>
    <w:next w:val="Standaard"/>
    <w:uiPriority w:val="99"/>
    <w:qFormat/>
    <w:rsid w:val="001B1036"/>
    <w:pPr>
      <w:widowControl w:val="0"/>
      <w:adjustRightInd w:val="0"/>
      <w:snapToGrid w:val="0"/>
      <w:spacing w:before="240" w:after="0" w:line="240" w:lineRule="auto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ard"/>
    <w:qFormat/>
    <w:rsid w:val="001B1036"/>
    <w:pPr>
      <w:widowControl w:val="0"/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ard"/>
    <w:qFormat/>
    <w:rsid w:val="001B1036"/>
    <w:pPr>
      <w:widowControl w:val="0"/>
      <w:adjustRightInd w:val="0"/>
      <w:snapToGrid w:val="0"/>
      <w:spacing w:after="36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ard"/>
    <w:next w:val="Standaard"/>
    <w:qFormat/>
    <w:rsid w:val="001B103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1B1036"/>
    <w:pPr>
      <w:widowControl w:val="0"/>
      <w:adjustRightInd w:val="0"/>
      <w:snapToGrid w:val="0"/>
      <w:spacing w:before="120" w:after="0" w:line="240" w:lineRule="atLeast"/>
      <w:ind w:right="113"/>
      <w:jc w:val="both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6affiliation">
    <w:name w:val="MDPI_1.6_affiliation"/>
    <w:uiPriority w:val="99"/>
    <w:qFormat/>
    <w:rsid w:val="001B1036"/>
    <w:pPr>
      <w:widowControl w:val="0"/>
      <w:adjustRightInd w:val="0"/>
      <w:snapToGrid w:val="0"/>
      <w:spacing w:after="0" w:line="200" w:lineRule="atLeast"/>
      <w:ind w:left="2806" w:hanging="198"/>
      <w:jc w:val="both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ard"/>
    <w:qFormat/>
    <w:rsid w:val="001B1036"/>
    <w:pPr>
      <w:widowControl w:val="0"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ard"/>
    <w:qFormat/>
    <w:rsid w:val="001B1036"/>
    <w:pPr>
      <w:widowControl w:val="0"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1B1036"/>
    <w:pPr>
      <w:widowControl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1B1036"/>
    <w:pPr>
      <w:widowControl w:val="0"/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uiPriority w:val="99"/>
    <w:qFormat/>
    <w:rsid w:val="001B1036"/>
    <w:pPr>
      <w:widowControl w:val="0"/>
      <w:adjustRightInd w:val="0"/>
      <w:snapToGrid w:val="0"/>
      <w:spacing w:before="240" w:after="60" w:line="228" w:lineRule="auto"/>
      <w:ind w:left="2608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Hyperlink">
    <w:name w:val="Hyperlink"/>
    <w:uiPriority w:val="99"/>
    <w:rsid w:val="001B1036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rsid w:val="001B1036"/>
    <w:rPr>
      <w:color w:val="96607D" w:themeColor="followedHyperlink"/>
      <w:u w:val="single"/>
    </w:rPr>
  </w:style>
  <w:style w:type="character" w:styleId="Regelnummer">
    <w:name w:val="line number"/>
    <w:uiPriority w:val="99"/>
    <w:rsid w:val="001B1036"/>
    <w:rPr>
      <w:rFonts w:ascii="Palatino Linotype" w:hAnsi="Palatino Linotype"/>
      <w:sz w:val="16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B1036"/>
    <w:pPr>
      <w:spacing w:line="240" w:lineRule="auto"/>
    </w:p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B1036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Ballontekst">
    <w:name w:val="Balloon Text"/>
    <w:basedOn w:val="Standaard"/>
    <w:link w:val="BallontekstChar"/>
    <w:uiPriority w:val="99"/>
    <w:rsid w:val="001B1036"/>
    <w:rPr>
      <w:rFonts w:cs="Tahoma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1B1036"/>
    <w:rPr>
      <w:rFonts w:ascii="Palatino Linotype" w:eastAsiaTheme="minorEastAsia" w:hAnsi="Palatino Linotype" w:cs="Tahoma"/>
      <w:noProof/>
      <w:color w:val="000000"/>
      <w:sz w:val="20"/>
      <w:szCs w:val="18"/>
      <w:lang w:val="en-US" w:eastAsia="zh-CN"/>
    </w:rPr>
  </w:style>
  <w:style w:type="paragraph" w:styleId="Tekstopmerking">
    <w:name w:val="annotation text"/>
    <w:basedOn w:val="Standaard"/>
    <w:link w:val="TekstopmerkingChar"/>
    <w:uiPriority w:val="99"/>
    <w:rsid w:val="001B1036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B1036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styleId="Verwijzingopmerking">
    <w:name w:val="annotation reference"/>
    <w:basedOn w:val="Standaardalinea-lettertype"/>
    <w:uiPriority w:val="99"/>
    <w:rsid w:val="001B1036"/>
    <w:rPr>
      <w:sz w:val="21"/>
      <w:szCs w:val="21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1B103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1B1036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Normaalweb">
    <w:name w:val="Normal (Web)"/>
    <w:basedOn w:val="Standaard"/>
    <w:uiPriority w:val="99"/>
    <w:rsid w:val="001B1036"/>
    <w:rPr>
      <w:szCs w:val="24"/>
    </w:rPr>
  </w:style>
  <w:style w:type="paragraph" w:styleId="Bibliografie">
    <w:name w:val="Bibliography"/>
    <w:basedOn w:val="Standaard"/>
    <w:next w:val="Standaard"/>
    <w:uiPriority w:val="37"/>
    <w:semiHidden/>
    <w:unhideWhenUsed/>
    <w:rsid w:val="001B1036"/>
  </w:style>
  <w:style w:type="table" w:styleId="Tabelraster">
    <w:name w:val="Table Grid"/>
    <w:basedOn w:val="Standaardtabel"/>
    <w:uiPriority w:val="39"/>
    <w:rsid w:val="001B1036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1B1036"/>
    <w:pPr>
      <w:spacing w:line="240" w:lineRule="auto"/>
    </w:p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1B1036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styleId="Eindnootmarkering">
    <w:name w:val="endnote reference"/>
    <w:basedOn w:val="Standaardalinea-lettertype"/>
    <w:uiPriority w:val="99"/>
    <w:rsid w:val="001B1036"/>
    <w:rPr>
      <w:vertAlign w:val="superscript"/>
    </w:rPr>
  </w:style>
  <w:style w:type="paragraph" w:styleId="Voettekst">
    <w:name w:val="footer"/>
    <w:basedOn w:val="Standaard"/>
    <w:link w:val="VoettekstChar"/>
    <w:uiPriority w:val="99"/>
    <w:rsid w:val="001B103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1B1036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character" w:styleId="Paginanummer">
    <w:name w:val="page number"/>
    <w:basedOn w:val="Standaardalinea-lettertype"/>
    <w:rsid w:val="001B1036"/>
  </w:style>
  <w:style w:type="paragraph" w:styleId="Koptekst">
    <w:name w:val="header"/>
    <w:basedOn w:val="Standaard"/>
    <w:link w:val="KoptekstChar"/>
    <w:uiPriority w:val="99"/>
    <w:rsid w:val="001B1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1B1036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paragraph" w:styleId="Plattetekst">
    <w:name w:val="Body Text"/>
    <w:link w:val="PlattetekstChar"/>
    <w:rsid w:val="001B1036"/>
    <w:pPr>
      <w:widowControl w:val="0"/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customStyle="1" w:styleId="PlattetekstChar">
    <w:name w:val="Platte tekst Char"/>
    <w:basedOn w:val="Standaardalinea-lettertype"/>
    <w:link w:val="Plattetekst"/>
    <w:rsid w:val="001B1036"/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styleId="Tekstvantijdelijkeaanduiding">
    <w:name w:val="Placeholder Text"/>
    <w:basedOn w:val="Standaardalinea-lettertype"/>
    <w:uiPriority w:val="99"/>
    <w:semiHidden/>
    <w:rsid w:val="001B1036"/>
    <w:rPr>
      <w:color w:val="808080"/>
    </w:rPr>
  </w:style>
  <w:style w:type="paragraph" w:customStyle="1" w:styleId="MDPI22heading2">
    <w:name w:val="MDPI_2.2_heading2"/>
    <w:qFormat/>
    <w:rsid w:val="001B1036"/>
    <w:pPr>
      <w:widowControl w:val="0"/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1B1036"/>
    <w:pPr>
      <w:widowControl w:val="0"/>
      <w:adjustRightInd w:val="0"/>
      <w:snapToGrid w:val="0"/>
      <w:spacing w:before="60" w:after="60" w:line="228" w:lineRule="auto"/>
      <w:ind w:left="2608"/>
      <w:jc w:val="both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1B1036"/>
    <w:pPr>
      <w:widowControl w:val="0"/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1B1036"/>
    <w:pPr>
      <w:ind w:firstLine="0"/>
    </w:pPr>
  </w:style>
  <w:style w:type="paragraph" w:customStyle="1" w:styleId="MDPI33textspaceafter">
    <w:name w:val="MDPI_3.3_text_space_after"/>
    <w:qFormat/>
    <w:rsid w:val="001B1036"/>
    <w:pPr>
      <w:widowControl w:val="0"/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1B1036"/>
    <w:pPr>
      <w:widowControl w:val="0"/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1B1036"/>
    <w:pPr>
      <w:widowControl w:val="0"/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uiPriority w:val="99"/>
    <w:qFormat/>
    <w:rsid w:val="001B1036"/>
    <w:pPr>
      <w:widowControl w:val="0"/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1B1036"/>
    <w:pPr>
      <w:widowControl w:val="0"/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1B1036"/>
    <w:pPr>
      <w:widowControl w:val="0"/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1B1036"/>
    <w:pPr>
      <w:widowControl w:val="0"/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1B1036"/>
    <w:pPr>
      <w:widowControl w:val="0"/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1B1036"/>
    <w:pPr>
      <w:widowControl w:val="0"/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1B1036"/>
    <w:pPr>
      <w:widowControl w:val="0"/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ardtabel"/>
    <w:uiPriority w:val="99"/>
    <w:rsid w:val="001B1036"/>
    <w:pPr>
      <w:widowControl w:val="0"/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1B1036"/>
    <w:pPr>
      <w:widowControl w:val="0"/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1B1036"/>
    <w:pPr>
      <w:widowControl w:val="0"/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1B1036"/>
    <w:pPr>
      <w:widowControl w:val="0"/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1B1036"/>
    <w:pPr>
      <w:widowControl w:val="0"/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Citation">
    <w:name w:val="MDPI_6.1_Citation"/>
    <w:qFormat/>
    <w:rsid w:val="001B1036"/>
    <w:pPr>
      <w:widowControl w:val="0"/>
      <w:adjustRightInd w:val="0"/>
      <w:snapToGrid w:val="0"/>
      <w:spacing w:after="0" w:line="240" w:lineRule="atLeast"/>
      <w:ind w:right="113"/>
      <w:jc w:val="both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1B1036"/>
    <w:pPr>
      <w:widowControl w:val="0"/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zh-CN" w:bidi="en-US"/>
    </w:rPr>
  </w:style>
  <w:style w:type="paragraph" w:customStyle="1" w:styleId="MDPI63Notes">
    <w:name w:val="MDPI_6.3_Notes"/>
    <w:qFormat/>
    <w:rsid w:val="001B1036"/>
    <w:pPr>
      <w:widowControl w:val="0"/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eastAsia="zh-CN" w:bidi="en-US"/>
    </w:rPr>
  </w:style>
  <w:style w:type="paragraph" w:customStyle="1" w:styleId="MDPI71References">
    <w:name w:val="MDPI_7.1_References"/>
    <w:qFormat/>
    <w:rsid w:val="001B1036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1B1036"/>
    <w:pPr>
      <w:widowControl w:val="0"/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1B1036"/>
    <w:pPr>
      <w:widowControl w:val="0"/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1B1036"/>
    <w:pPr>
      <w:widowControl w:val="0"/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1B1036"/>
    <w:pPr>
      <w:widowControl w:val="0"/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1B1036"/>
    <w:pPr>
      <w:widowControl w:val="0"/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1B1036"/>
    <w:pPr>
      <w:widowControl w:val="0"/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1B1036"/>
    <w:pPr>
      <w:widowControl w:val="0"/>
      <w:tabs>
        <w:tab w:val="right" w:pos="8845"/>
      </w:tabs>
      <w:spacing w:after="0" w:line="160" w:lineRule="exact"/>
      <w:jc w:val="both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1B1036"/>
    <w:pPr>
      <w:widowControl w:val="0"/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1B1036"/>
    <w:pPr>
      <w:widowControl w:val="0"/>
      <w:spacing w:after="240" w:line="240" w:lineRule="auto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soFootnoteText0">
    <w:name w:val="MsoFootnoteText"/>
    <w:basedOn w:val="Normaalweb"/>
    <w:qFormat/>
    <w:rsid w:val="001B1036"/>
    <w:rPr>
      <w:rFonts w:ascii="Times New Roman" w:hAnsi="Times New Roman"/>
    </w:rPr>
  </w:style>
  <w:style w:type="paragraph" w:customStyle="1" w:styleId="MDPIheaderjournallogo">
    <w:name w:val="MDPI_header_journal_logo"/>
    <w:qFormat/>
    <w:rsid w:val="001B1036"/>
    <w:pPr>
      <w:widowControl w:val="0"/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1B1036"/>
    <w:pPr>
      <w:widowControl w:val="0"/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Standaardtabel"/>
    <w:uiPriority w:val="99"/>
    <w:rsid w:val="001B1036"/>
    <w:pPr>
      <w:widowControl w:val="0"/>
      <w:spacing w:after="0" w:line="240" w:lineRule="auto"/>
      <w:jc w:val="both"/>
    </w:pPr>
    <w:rPr>
      <w:rFonts w:ascii="Palatino Linotype" w:eastAsia="SimSun" w:hAnsi="Palatino Linotype" w:cs="Times New Roman"/>
      <w:color w:val="000000" w:themeColor="text1"/>
      <w:sz w:val="20"/>
      <w:szCs w:val="20"/>
      <w:lang w:val="en-CA" w:eastAsia="zh-CN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B1036"/>
    <w:pPr>
      <w:widowControl w:val="0"/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1"/>
      <w:lang w:val="en-US" w:eastAsia="de-DE" w:bidi="en-US"/>
    </w:rPr>
  </w:style>
  <w:style w:type="paragraph" w:customStyle="1" w:styleId="MDPItitle">
    <w:name w:val="MDPI_title"/>
    <w:qFormat/>
    <w:rsid w:val="001B1036"/>
    <w:pPr>
      <w:widowControl w:val="0"/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42tablebody">
    <w:name w:val="MDPI_4.2_table_body"/>
    <w:qFormat/>
    <w:rsid w:val="001B1036"/>
    <w:pPr>
      <w:widowControl w:val="0"/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1FootNotes">
    <w:name w:val="MDPI_7.1_FootNotes"/>
    <w:qFormat/>
    <w:rsid w:val="001B1036"/>
    <w:pPr>
      <w:widowControl w:val="0"/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msonormal0">
    <w:name w:val="msonormal"/>
    <w:basedOn w:val="Standaard"/>
    <w:rsid w:val="001B1036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styleId="Inhopg1">
    <w:name w:val="toc 1"/>
    <w:basedOn w:val="Standaard"/>
    <w:next w:val="Standaard"/>
    <w:autoRedefine/>
    <w:uiPriority w:val="39"/>
    <w:semiHidden/>
    <w:unhideWhenUsed/>
    <w:rsid w:val="001B1036"/>
    <w:pPr>
      <w:widowControl/>
      <w:tabs>
        <w:tab w:val="right" w:leader="dot" w:pos="9062"/>
      </w:tabs>
      <w:spacing w:before="240" w:after="120" w:line="276" w:lineRule="auto"/>
      <w:jc w:val="left"/>
    </w:pPr>
    <w:rPr>
      <w:rFonts w:ascii="Calibri" w:eastAsia="Times New Roman" w:hAnsi="Calibri" w:cstheme="minorHAnsi"/>
      <w:b/>
      <w:bCs/>
      <w:noProof w:val="0"/>
      <w:color w:val="auto"/>
      <w:kern w:val="0"/>
      <w:lang w:val="nl-BE" w:eastAsia="nl-NL"/>
      <w14:ligatures w14:val="none"/>
    </w:rPr>
  </w:style>
  <w:style w:type="paragraph" w:styleId="Inhopg2">
    <w:name w:val="toc 2"/>
    <w:basedOn w:val="Standaard"/>
    <w:next w:val="Standaard"/>
    <w:autoRedefine/>
    <w:uiPriority w:val="39"/>
    <w:semiHidden/>
    <w:unhideWhenUsed/>
    <w:rsid w:val="001B1036"/>
    <w:pPr>
      <w:widowControl/>
      <w:tabs>
        <w:tab w:val="right" w:leader="dot" w:pos="9062"/>
      </w:tabs>
      <w:spacing w:before="120" w:line="276" w:lineRule="auto"/>
      <w:ind w:left="220"/>
      <w:jc w:val="left"/>
    </w:pPr>
    <w:rPr>
      <w:rFonts w:ascii="Calibri" w:eastAsia="Times New Roman" w:hAnsi="Calibri" w:cstheme="minorHAnsi"/>
      <w:i/>
      <w:iCs/>
      <w:noProof w:val="0"/>
      <w:color w:val="auto"/>
      <w:kern w:val="0"/>
      <w:lang w:val="nl-BE" w:eastAsia="nl-NL"/>
      <w14:ligatures w14:val="none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1B1036"/>
    <w:pPr>
      <w:widowControl/>
      <w:tabs>
        <w:tab w:val="right" w:leader="dot" w:pos="9062"/>
      </w:tabs>
      <w:spacing w:line="240" w:lineRule="auto"/>
      <w:ind w:left="440"/>
      <w:jc w:val="left"/>
    </w:pPr>
    <w:rPr>
      <w:rFonts w:ascii="Calibri" w:eastAsia="Times New Roman" w:hAnsi="Calibri" w:cstheme="minorHAnsi"/>
      <w:i/>
      <w:iCs/>
      <w:color w:val="auto"/>
      <w:kern w:val="0"/>
      <w:lang w:eastAsia="nl-NL"/>
      <w14:ligatures w14:val="none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1B1036"/>
    <w:pPr>
      <w:widowControl/>
      <w:tabs>
        <w:tab w:val="right" w:leader="dot" w:pos="9062"/>
      </w:tabs>
      <w:spacing w:line="276" w:lineRule="auto"/>
      <w:ind w:left="660"/>
      <w:jc w:val="left"/>
    </w:pPr>
    <w:rPr>
      <w:rFonts w:ascii="Calibri" w:eastAsia="Times New Roman" w:hAnsi="Calibri" w:cstheme="minorHAnsi"/>
      <w:color w:val="auto"/>
      <w:kern w:val="0"/>
      <w:lang w:eastAsia="nl-NL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1B1036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  <w:style w:type="paragraph" w:styleId="Geenafstand">
    <w:name w:val="No Spacing"/>
    <w:uiPriority w:val="1"/>
    <w:qFormat/>
    <w:rsid w:val="001B1036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1"/>
      <w:szCs w:val="24"/>
      <w:lang w:val="nl-BE" w:eastAsia="nl-NL"/>
      <w14:ligatures w14:val="none"/>
    </w:rPr>
  </w:style>
  <w:style w:type="paragraph" w:styleId="Revisie">
    <w:name w:val="Revision"/>
    <w:uiPriority w:val="99"/>
    <w:semiHidden/>
    <w:rsid w:val="001B1036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1"/>
      <w:szCs w:val="24"/>
      <w:lang w:val="nl-BE" w:eastAsia="nl-NL"/>
      <w14:ligatures w14:val="non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B1036"/>
    <w:pPr>
      <w:spacing w:before="480" w:after="0" w:line="276" w:lineRule="auto"/>
      <w:ind w:left="720" w:hanging="360"/>
      <w:outlineLvl w:val="9"/>
    </w:pPr>
    <w:rPr>
      <w:rFonts w:asciiTheme="minorHAnsi" w:hAnsiTheme="minorHAnsi"/>
      <w:b/>
      <w:bCs/>
      <w:color w:val="0A2F41" w:themeColor="accent1" w:themeShade="80"/>
      <w:kern w:val="0"/>
      <w:sz w:val="28"/>
      <w:szCs w:val="28"/>
      <w:lang w:val="nl-BE" w:eastAsia="nl-NL"/>
      <w14:ligatures w14:val="none"/>
    </w:rPr>
  </w:style>
  <w:style w:type="paragraph" w:customStyle="1" w:styleId="Normal12pt">
    <w:name w:val="Normal 12pt"/>
    <w:uiPriority w:val="99"/>
    <w:qFormat/>
    <w:rsid w:val="001B1036"/>
    <w:pPr>
      <w:spacing w:after="0" w:line="264" w:lineRule="auto"/>
      <w:jc w:val="both"/>
    </w:pPr>
    <w:rPr>
      <w:rFonts w:ascii="Arial" w:eastAsiaTheme="minorEastAsia" w:hAnsi="Arial" w:cs="Arial"/>
      <w:color w:val="000000" w:themeColor="text1"/>
      <w:kern w:val="0"/>
      <w:sz w:val="24"/>
      <w:szCs w:val="28"/>
      <w:lang w:val="nl-NL"/>
      <w14:ligatures w14:val="none"/>
    </w:rPr>
  </w:style>
  <w:style w:type="paragraph" w:customStyle="1" w:styleId="NaamAuteur">
    <w:name w:val="Naam Auteur"/>
    <w:basedOn w:val="Ondertitel"/>
    <w:uiPriority w:val="99"/>
    <w:qFormat/>
    <w:rsid w:val="001B1036"/>
    <w:pPr>
      <w:numPr>
        <w:ilvl w:val="0"/>
      </w:numPr>
      <w:spacing w:line="276" w:lineRule="auto"/>
    </w:pPr>
    <w:rPr>
      <w:rFonts w:ascii="Arial" w:eastAsiaTheme="minorEastAsia" w:hAnsi="Arial" w:cs="Arial"/>
      <w:color w:val="auto"/>
      <w:spacing w:val="0"/>
      <w:kern w:val="0"/>
      <w:sz w:val="30"/>
      <w:szCs w:val="36"/>
      <w:lang w:val="nl-NL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1B1036"/>
    <w:rPr>
      <w:rFonts w:ascii="Calibri" w:eastAsia="Times New Roman" w:hAnsi="Calibri" w:cs="Calibri"/>
      <w:noProof/>
      <w:szCs w:val="24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1B1036"/>
    <w:pPr>
      <w:widowControl/>
      <w:spacing w:line="276" w:lineRule="auto"/>
      <w:jc w:val="left"/>
    </w:pPr>
    <w:rPr>
      <w:rFonts w:ascii="Calibri" w:eastAsia="Times New Roman" w:hAnsi="Calibri" w:cs="Calibri"/>
      <w:color w:val="auto"/>
      <w:sz w:val="22"/>
      <w:szCs w:val="24"/>
      <w:lang w:val="en-BE" w:eastAsia="nl-NL"/>
    </w:rPr>
  </w:style>
  <w:style w:type="paragraph" w:customStyle="1" w:styleId="xl65">
    <w:name w:val="xl65"/>
    <w:basedOn w:val="Standaard"/>
    <w:rsid w:val="001B1036"/>
    <w:pPr>
      <w:widowControl/>
      <w:shd w:val="clear" w:color="auto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customStyle="1" w:styleId="xl66">
    <w:name w:val="xl66"/>
    <w:basedOn w:val="Standaard"/>
    <w:rsid w:val="001B1036"/>
    <w:pPr>
      <w:widowControl/>
      <w:shd w:val="clear" w:color="auto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customStyle="1" w:styleId="xl67">
    <w:name w:val="xl67"/>
    <w:basedOn w:val="Standaard"/>
    <w:rsid w:val="001B1036"/>
    <w:pPr>
      <w:widowControl/>
      <w:shd w:val="clear" w:color="auto" w:fill="FFD96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customStyle="1" w:styleId="xl68">
    <w:name w:val="xl68"/>
    <w:basedOn w:val="Standaard"/>
    <w:rsid w:val="001B1036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kern w:val="0"/>
      <w:sz w:val="24"/>
      <w:szCs w:val="24"/>
      <w:lang w:val="nl-BE" w:eastAsia="nl-BE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B1036"/>
    <w:rPr>
      <w:vertAlign w:val="superscript"/>
    </w:rPr>
  </w:style>
  <w:style w:type="character" w:customStyle="1" w:styleId="Onopgelostemelding1">
    <w:name w:val="Onopgeloste melding1"/>
    <w:basedOn w:val="Standaardalinea-lettertype"/>
    <w:uiPriority w:val="99"/>
    <w:semiHidden/>
    <w:rsid w:val="001B1036"/>
    <w:rPr>
      <w:color w:val="605E5C"/>
      <w:shd w:val="clear" w:color="auto" w:fill="E1DFDD"/>
    </w:rPr>
  </w:style>
  <w:style w:type="table" w:styleId="Onopgemaaktetabel1">
    <w:name w:val="Plain Table 1"/>
    <w:basedOn w:val="Standaardtabel"/>
    <w:uiPriority w:val="41"/>
    <w:rsid w:val="001B1036"/>
    <w:pPr>
      <w:spacing w:after="0" w:line="240" w:lineRule="auto"/>
      <w:jc w:val="both"/>
    </w:pPr>
    <w:rPr>
      <w:rFonts w:eastAsia="Times New Roman"/>
      <w:kern w:val="0"/>
      <w:lang w:val="nl-BE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1B1036"/>
    <w:pPr>
      <w:spacing w:after="0" w:line="240" w:lineRule="auto"/>
      <w:jc w:val="both"/>
    </w:pPr>
    <w:rPr>
      <w:rFonts w:eastAsia="Times New Roman"/>
      <w:kern w:val="0"/>
      <w:lang w:val="nl-BE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licht">
    <w:name w:val="Grid Table Light"/>
    <w:basedOn w:val="Standaardtabel"/>
    <w:uiPriority w:val="40"/>
    <w:rsid w:val="001B1036"/>
    <w:pPr>
      <w:spacing w:after="0" w:line="240" w:lineRule="auto"/>
      <w:jc w:val="both"/>
    </w:pPr>
    <w:rPr>
      <w:rFonts w:eastAsia="Times New Roman"/>
      <w:kern w:val="0"/>
      <w:lang w:val="nl-BE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1licht">
    <w:name w:val="Grid Table 1 Light"/>
    <w:basedOn w:val="Standaardtabel"/>
    <w:uiPriority w:val="46"/>
    <w:rsid w:val="001B1036"/>
    <w:pPr>
      <w:spacing w:after="0" w:line="240" w:lineRule="auto"/>
      <w:jc w:val="both"/>
    </w:pPr>
    <w:rPr>
      <w:rFonts w:eastAsia="Times New Roman"/>
      <w:kern w:val="0"/>
      <w:lang w:val="nl-NL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1B1036"/>
    <w:rPr>
      <w:color w:val="605E5C"/>
      <w:shd w:val="clear" w:color="auto" w:fill="E1DFDD"/>
    </w:rPr>
  </w:style>
  <w:style w:type="paragraph" w:customStyle="1" w:styleId="xl69">
    <w:name w:val="xl69"/>
    <w:basedOn w:val="Standaard"/>
    <w:rsid w:val="001B1036"/>
    <w:pPr>
      <w:widowControl/>
      <w:pBdr>
        <w:top w:val="single" w:sz="4" w:space="0" w:color="3F3F3F"/>
        <w:left w:val="single" w:sz="4" w:space="0" w:color="3F3F3F"/>
        <w:bottom w:val="single" w:sz="4" w:space="0" w:color="auto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3F3F3F"/>
      <w:kern w:val="0"/>
      <w:sz w:val="24"/>
      <w:szCs w:val="24"/>
      <w:lang w:val="pl-PL" w:eastAsia="pl-PL"/>
      <w14:ligatures w14:val="none"/>
    </w:rPr>
  </w:style>
  <w:style w:type="paragraph" w:customStyle="1" w:styleId="xl70">
    <w:name w:val="xl70"/>
    <w:basedOn w:val="Standaard"/>
    <w:rsid w:val="001B1036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3F3F3F"/>
      <w:kern w:val="0"/>
      <w:sz w:val="24"/>
      <w:szCs w:val="24"/>
      <w:lang w:val="pl-PL" w:eastAsia="pl-PL"/>
      <w14:ligatures w14:val="none"/>
    </w:rPr>
  </w:style>
  <w:style w:type="paragraph" w:customStyle="1" w:styleId="xl71">
    <w:name w:val="xl71"/>
    <w:basedOn w:val="Standaard"/>
    <w:rsid w:val="001B1036"/>
    <w:pPr>
      <w:widowControl/>
      <w:shd w:val="clear" w:color="000000" w:fill="70AD4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3">
    <w:name w:val="xl73"/>
    <w:basedOn w:val="Standaard"/>
    <w:rsid w:val="001B1036"/>
    <w:pPr>
      <w:widowControl/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4">
    <w:name w:val="xl74"/>
    <w:basedOn w:val="Standaard"/>
    <w:rsid w:val="001B1036"/>
    <w:pPr>
      <w:widowControl/>
      <w:pBdr>
        <w:top w:val="single" w:sz="4" w:space="0" w:color="3F3F3F"/>
        <w:left w:val="single" w:sz="4" w:space="0" w:color="3F3F3F"/>
        <w:bottom w:val="single" w:sz="4" w:space="0" w:color="auto"/>
        <w:right w:val="single" w:sz="4" w:space="0" w:color="3F3F3F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5">
    <w:name w:val="xl75"/>
    <w:basedOn w:val="Standaard"/>
    <w:rsid w:val="001B1036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6">
    <w:name w:val="xl76"/>
    <w:basedOn w:val="Standaard"/>
    <w:rsid w:val="001B1036"/>
    <w:pPr>
      <w:widowControl/>
      <w:pBdr>
        <w:top w:val="single" w:sz="4" w:space="0" w:color="3F3F3F"/>
        <w:left w:val="single" w:sz="4" w:space="0" w:color="3F3F3F"/>
        <w:bottom w:val="single" w:sz="4" w:space="0" w:color="auto"/>
        <w:right w:val="single" w:sz="4" w:space="0" w:color="3F3F3F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3F3F3F"/>
      <w:kern w:val="0"/>
      <w:sz w:val="24"/>
      <w:szCs w:val="24"/>
      <w:lang w:val="pl-PL" w:eastAsia="pl-PL"/>
      <w14:ligatures w14:val="none"/>
    </w:rPr>
  </w:style>
  <w:style w:type="paragraph" w:customStyle="1" w:styleId="xl72">
    <w:name w:val="xl72"/>
    <w:basedOn w:val="Standaard"/>
    <w:rsid w:val="001B1036"/>
    <w:pPr>
      <w:widowControl/>
      <w:pBdr>
        <w:top w:val="single" w:sz="4" w:space="0" w:color="3F3F3F"/>
        <w:bottom w:val="single" w:sz="4" w:space="0" w:color="3F3F3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73</Words>
  <Characters>5548</Characters>
  <Application>Microsoft Office Word</Application>
  <DocSecurity>0</DocSecurity>
  <Lines>46</Lines>
  <Paragraphs>13</Paragraphs>
  <ScaleCrop>false</ScaleCrop>
  <Company/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4</cp:revision>
  <dcterms:created xsi:type="dcterms:W3CDTF">2024-12-25T10:07:00Z</dcterms:created>
  <dcterms:modified xsi:type="dcterms:W3CDTF">2024-12-25T10:35:00Z</dcterms:modified>
</cp:coreProperties>
</file>